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6997F" w14:textId="77777777" w:rsidR="00AD7731" w:rsidRPr="00AD7731" w:rsidRDefault="00AD7731" w:rsidP="003E04BD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AD7731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3E04BD">
        <w:rPr>
          <w:rFonts w:asciiTheme="majorBidi" w:hAnsiTheme="majorBidi" w:cstheme="majorBidi"/>
          <w:b/>
          <w:bCs/>
          <w:sz w:val="28"/>
          <w:szCs w:val="28"/>
        </w:rPr>
        <w:t>3</w:t>
      </w:r>
      <w:r w:rsidRPr="00AD7731">
        <w:rPr>
          <w:rFonts w:asciiTheme="majorBidi" w:hAnsiTheme="majorBidi" w:cstheme="majorBidi"/>
          <w:b/>
          <w:bCs/>
          <w:sz w:val="28"/>
          <w:szCs w:val="28"/>
        </w:rPr>
        <w:t xml:space="preserve"> Fig</w:t>
      </w:r>
      <w:r w:rsidRPr="00AD7731">
        <w:rPr>
          <w:rFonts w:asciiTheme="majorBidi" w:hAnsiTheme="majorBidi" w:cstheme="majorBidi"/>
          <w:sz w:val="28"/>
          <w:szCs w:val="28"/>
        </w:rPr>
        <w:t>. One-way repeated measure ANOVA results for pronation variables</w:t>
      </w:r>
    </w:p>
    <w:p w14:paraId="43DB8450" w14:textId="77777777" w:rsid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: Peak pronation</w:t>
      </w:r>
    </w:p>
    <w:p w14:paraId="576FCF79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34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0"/>
        <w:gridCol w:w="2323"/>
      </w:tblGrid>
      <w:tr w:rsidR="00AD7731" w:rsidRPr="00AD7731" w14:paraId="3187A294" w14:textId="77777777" w:rsidTr="00AD7731">
        <w:trPr>
          <w:cantSplit/>
          <w:trHeight w:val="326"/>
        </w:trPr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729B3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D7731" w:rsidRPr="00AD7731" w14:paraId="09F4F78B" w14:textId="77777777" w:rsidTr="00AD7731">
        <w:trPr>
          <w:cantSplit/>
          <w:trHeight w:val="340"/>
        </w:trPr>
        <w:tc>
          <w:tcPr>
            <w:tcW w:w="3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4C6A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D7731" w:rsidRPr="00AD7731" w14:paraId="6836FE66" w14:textId="77777777" w:rsidTr="00AD7731">
        <w:trPr>
          <w:cantSplit/>
          <w:trHeight w:val="666"/>
        </w:trPr>
        <w:tc>
          <w:tcPr>
            <w:tcW w:w="1160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5C935F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323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326F2A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D7731" w:rsidRPr="00AD7731" w14:paraId="5E9A57CD" w14:textId="77777777" w:rsidTr="00AD7731">
        <w:trPr>
          <w:cantSplit/>
          <w:trHeight w:val="326"/>
        </w:trPr>
        <w:tc>
          <w:tcPr>
            <w:tcW w:w="11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0CA8F2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32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E3C8C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base_peak</w:t>
            </w:r>
          </w:p>
        </w:tc>
      </w:tr>
      <w:tr w:rsidR="00AD7731" w:rsidRPr="00AD7731" w14:paraId="528CCA33" w14:textId="77777777" w:rsidTr="00AD7731">
        <w:trPr>
          <w:cantSplit/>
          <w:trHeight w:val="3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747A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5FA37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plus_peak</w:t>
            </w:r>
          </w:p>
        </w:tc>
      </w:tr>
      <w:tr w:rsidR="00AD7731" w:rsidRPr="00AD7731" w14:paraId="29E3A736" w14:textId="77777777" w:rsidTr="00AD7731">
        <w:trPr>
          <w:cantSplit/>
          <w:trHeight w:val="340"/>
        </w:trPr>
        <w:tc>
          <w:tcPr>
            <w:tcW w:w="11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E35E58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4B39EE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minus_peak</w:t>
            </w:r>
          </w:p>
        </w:tc>
      </w:tr>
    </w:tbl>
    <w:p w14:paraId="1D928B60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19F9A3AA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</w:p>
    <w:p w14:paraId="190876AB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780E7B1F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1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6"/>
        <w:gridCol w:w="1025"/>
        <w:gridCol w:w="1438"/>
        <w:gridCol w:w="1025"/>
      </w:tblGrid>
      <w:tr w:rsidR="003948E0" w:rsidRPr="003948E0" w14:paraId="457E6A38" w14:textId="77777777">
        <w:trPr>
          <w:cantSplit/>
        </w:trPr>
        <w:tc>
          <w:tcPr>
            <w:tcW w:w="51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6426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948E0" w:rsidRPr="003948E0" w14:paraId="75389874" w14:textId="77777777">
        <w:trPr>
          <w:cantSplit/>
        </w:trPr>
        <w:tc>
          <w:tcPr>
            <w:tcW w:w="16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BDC96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E42CD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99055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6E3D7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948E0" w:rsidRPr="003948E0" w14:paraId="780DA24D" w14:textId="77777777">
        <w:trPr>
          <w:cantSplit/>
        </w:trPr>
        <w:tc>
          <w:tcPr>
            <w:tcW w:w="16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3D8A0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base_peak</w:t>
            </w:r>
            <w:proofErr w:type="spellEnd"/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44FE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4189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A67A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5192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C81D0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948E0" w:rsidRPr="003948E0" w14:paraId="291C0802" w14:textId="77777777">
        <w:trPr>
          <w:cantSplit/>
        </w:trPr>
        <w:tc>
          <w:tcPr>
            <w:tcW w:w="16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18563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plus_peak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B13C2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5.798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D5D6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548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D57CA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948E0" w:rsidRPr="003948E0" w14:paraId="7ADB4C04" w14:textId="77777777">
        <w:trPr>
          <w:cantSplit/>
        </w:trPr>
        <w:tc>
          <w:tcPr>
            <w:tcW w:w="16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6BF97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minus_peak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4D06D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421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0B648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6390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E1D734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4A0039B4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4DBFDF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69C6B975" w14:textId="77777777" w:rsidR="00AD7731" w:rsidRDefault="00AD7731">
      <w:pPr>
        <w:rPr>
          <w:b/>
          <w:bCs/>
        </w:rPr>
      </w:pPr>
    </w:p>
    <w:p w14:paraId="07C5A97B" w14:textId="77777777" w:rsidR="00AD7731" w:rsidRDefault="00AD7731">
      <w:pPr>
        <w:rPr>
          <w:b/>
          <w:bCs/>
        </w:rPr>
      </w:pPr>
    </w:p>
    <w:p w14:paraId="45037D58" w14:textId="77777777" w:rsidR="00AD7731" w:rsidRDefault="00AD7731">
      <w:pPr>
        <w:rPr>
          <w:b/>
          <w:bCs/>
        </w:rPr>
      </w:pPr>
    </w:p>
    <w:p w14:paraId="31EC7282" w14:textId="77777777" w:rsidR="00AD7731" w:rsidRDefault="00AD7731">
      <w:pPr>
        <w:rPr>
          <w:b/>
          <w:bCs/>
        </w:rPr>
      </w:pPr>
    </w:p>
    <w:p w14:paraId="56F1C163" w14:textId="77777777" w:rsidR="00AD7731" w:rsidRDefault="00AD7731">
      <w:pPr>
        <w:rPr>
          <w:b/>
          <w:bCs/>
        </w:rPr>
      </w:pPr>
    </w:p>
    <w:p w14:paraId="1394DCD7" w14:textId="77777777" w:rsidR="00AD7731" w:rsidRDefault="00AD7731">
      <w:pPr>
        <w:rPr>
          <w:b/>
          <w:bCs/>
        </w:rPr>
      </w:pPr>
    </w:p>
    <w:p w14:paraId="50E8F0D5" w14:textId="77777777" w:rsidR="00AD7731" w:rsidRDefault="00AD7731">
      <w:pPr>
        <w:rPr>
          <w:b/>
          <w:bCs/>
        </w:rPr>
      </w:pPr>
    </w:p>
    <w:p w14:paraId="136BF539" w14:textId="77777777" w:rsidR="00AD7731" w:rsidRDefault="00AD7731">
      <w:pPr>
        <w:rPr>
          <w:b/>
          <w:bCs/>
        </w:rPr>
      </w:pPr>
    </w:p>
    <w:p w14:paraId="2FAB3704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738D0C03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948E0" w:rsidRPr="003948E0" w14:paraId="3D2307F1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2CBD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Tests of Within-Subjects Effects</w:t>
            </w:r>
          </w:p>
        </w:tc>
      </w:tr>
      <w:tr w:rsidR="003948E0" w:rsidRPr="003948E0" w14:paraId="56DEE0A1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F486A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948E0" w:rsidRPr="003948E0" w14:paraId="6F29E69A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5C552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3BC31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B8F26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37014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37CCD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B93C3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484FC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948E0" w:rsidRPr="003948E0" w14:paraId="5E3D2D7B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80833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36330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50D59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86.467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F866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7326B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3.23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1B88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6.35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243F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66BBB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26</w:t>
            </w:r>
          </w:p>
        </w:tc>
      </w:tr>
      <w:tr w:rsidR="003948E0" w:rsidRPr="003948E0" w14:paraId="755EF16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06B03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A2CA0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2C5FC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86.46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43AB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314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2CCF3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5.8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15C02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6.3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787B5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20B22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26</w:t>
            </w:r>
          </w:p>
        </w:tc>
      </w:tr>
      <w:tr w:rsidR="003948E0" w:rsidRPr="003948E0" w14:paraId="7C2F8610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5F226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B8AA1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2A6F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86.46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C7E2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39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70033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1.95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7600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6.3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B64E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0AB78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26</w:t>
            </w:r>
          </w:p>
        </w:tc>
      </w:tr>
      <w:tr w:rsidR="003948E0" w:rsidRPr="003948E0" w14:paraId="6A91D0A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3713B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FC2FB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ABF705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86.46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44E8C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A234B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86.46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CC387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6.35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9E7EE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0781A3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26</w:t>
            </w:r>
          </w:p>
        </w:tc>
      </w:tr>
      <w:tr w:rsidR="003948E0" w:rsidRPr="003948E0" w14:paraId="1BD1B537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FF2E8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gram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proofErr w:type="gramEnd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A8B4E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1D7D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8.24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31401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74CA6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65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850C1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2E675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D3F2DE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13001923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21C9D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8DBD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6199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8.24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1DF2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8.39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CA8E5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99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C3A23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3295B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A715E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37453829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D1128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FC0F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9D4D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8.24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6F62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9.53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EED6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93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C7106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CCA32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99C967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3314FCF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884A1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8E71D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B18B0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8.24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2FBAE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20FEB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30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3D8761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2363DE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5F069B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39FF0D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34FD3B9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87A54DF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6069F061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1"/>
        <w:gridCol w:w="887"/>
        <w:gridCol w:w="1469"/>
        <w:gridCol w:w="1070"/>
        <w:gridCol w:w="1024"/>
        <w:gridCol w:w="1469"/>
        <w:gridCol w:w="1469"/>
      </w:tblGrid>
      <w:tr w:rsidR="003948E0" w:rsidRPr="003948E0" w14:paraId="7EAD70F3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7971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948E0" w:rsidRPr="003948E0" w14:paraId="64BFA603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321A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948E0" w:rsidRPr="003948E0" w14:paraId="36CF0D4C" w14:textId="77777777">
        <w:trPr>
          <w:cantSplit/>
        </w:trPr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50BBD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42555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D17DB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D1BB4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09DFF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948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7E2E74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 xml:space="preserve">95% Confidence Interval for 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Difference</w:t>
            </w:r>
            <w:r w:rsidRPr="003948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948E0" w:rsidRPr="003948E0" w14:paraId="62C1C692" w14:textId="77777777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3DDE2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81155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1CEF9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20622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62340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72E3C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99579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948E0" w:rsidRPr="003948E0" w14:paraId="6616AEDC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EBA7E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95331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5E1F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379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A3D5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0C59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49238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23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E4943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527</w:t>
            </w:r>
          </w:p>
        </w:tc>
      </w:tr>
      <w:tr w:rsidR="003948E0" w:rsidRPr="003948E0" w14:paraId="2F77ED00" w14:textId="77777777">
        <w:trPr>
          <w:cantSplit/>
        </w:trPr>
        <w:tc>
          <w:tcPr>
            <w:tcW w:w="8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3F268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B7005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B959D0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997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B67DB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16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02DEA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23A2F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54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2F23A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449</w:t>
            </w:r>
          </w:p>
        </w:tc>
      </w:tr>
      <w:tr w:rsidR="003948E0" w:rsidRPr="003948E0" w14:paraId="36F5CBE0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CBF45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69713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8387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379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C35E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DC47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74E1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52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AAC28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232</w:t>
            </w:r>
          </w:p>
        </w:tc>
      </w:tr>
      <w:tr w:rsidR="003948E0" w:rsidRPr="003948E0" w14:paraId="3E3EAEBA" w14:textId="77777777">
        <w:trPr>
          <w:cantSplit/>
        </w:trPr>
        <w:tc>
          <w:tcPr>
            <w:tcW w:w="84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9B1C8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A1495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9869B1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377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F7B1B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6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69B1D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D76DD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38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89D1BC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374</w:t>
            </w:r>
          </w:p>
        </w:tc>
      </w:tr>
      <w:tr w:rsidR="003948E0" w:rsidRPr="003948E0" w14:paraId="47E018EB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C1F9E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9CCEB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2F40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997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7CD1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16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94A9F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48B60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44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7B365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545</w:t>
            </w:r>
          </w:p>
        </w:tc>
      </w:tr>
      <w:tr w:rsidR="003948E0" w:rsidRPr="003948E0" w14:paraId="2CAAAAF7" w14:textId="77777777">
        <w:trPr>
          <w:cantSplit/>
        </w:trPr>
        <w:tc>
          <w:tcPr>
            <w:tcW w:w="84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28D87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0653E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CDC81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3.377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8302C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6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0DC0D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ABD55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4.37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9235CC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380</w:t>
            </w:r>
          </w:p>
        </w:tc>
      </w:tr>
      <w:tr w:rsidR="003948E0" w:rsidRPr="003948E0" w14:paraId="4598EEDF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D7E7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948E0" w:rsidRPr="003948E0" w14:paraId="7A8EEFD3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0CCD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3948E0" w:rsidRPr="003948E0" w14:paraId="2CB46299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379C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1F37591B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DA8077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7F46E6" w14:textId="77777777" w:rsidR="00AD7731" w:rsidRDefault="00AD7731">
      <w:pPr>
        <w:rPr>
          <w:b/>
          <w:bCs/>
        </w:rPr>
      </w:pPr>
    </w:p>
    <w:p w14:paraId="28CFAE29" w14:textId="77777777" w:rsidR="00AD7731" w:rsidRDefault="00AD7731" w:rsidP="00AD7731">
      <w:pPr>
        <w:rPr>
          <w:b/>
          <w:bCs/>
          <w:sz w:val="28"/>
          <w:szCs w:val="28"/>
        </w:rPr>
      </w:pPr>
      <w:r w:rsidRPr="00AD7731">
        <w:rPr>
          <w:b/>
          <w:bCs/>
          <w:sz w:val="28"/>
          <w:szCs w:val="28"/>
        </w:rPr>
        <w:t>B: Time to peak pronation</w:t>
      </w:r>
    </w:p>
    <w:p w14:paraId="4259351C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4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8"/>
        <w:gridCol w:w="2801"/>
      </w:tblGrid>
      <w:tr w:rsidR="00AD7731" w:rsidRPr="00AD7731" w14:paraId="7571D1EF" w14:textId="77777777" w:rsidTr="00AD7731">
        <w:trPr>
          <w:cantSplit/>
          <w:trHeight w:val="320"/>
        </w:trPr>
        <w:tc>
          <w:tcPr>
            <w:tcW w:w="4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7415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D7731" w:rsidRPr="00AD7731" w14:paraId="6609F4D7" w14:textId="77777777" w:rsidTr="00AD7731">
        <w:trPr>
          <w:cantSplit/>
          <w:trHeight w:val="333"/>
        </w:trPr>
        <w:tc>
          <w:tcPr>
            <w:tcW w:w="4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FB47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D7731" w:rsidRPr="00AD7731" w14:paraId="5463E462" w14:textId="77777777" w:rsidTr="00AD7731">
        <w:trPr>
          <w:cantSplit/>
          <w:trHeight w:val="652"/>
        </w:trPr>
        <w:tc>
          <w:tcPr>
            <w:tcW w:w="1398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702D93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801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354B9AD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D7731" w:rsidRPr="00AD7731" w14:paraId="491D36FA" w14:textId="77777777" w:rsidTr="00AD7731">
        <w:trPr>
          <w:cantSplit/>
          <w:trHeight w:val="320"/>
        </w:trPr>
        <w:tc>
          <w:tcPr>
            <w:tcW w:w="139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3D68D5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80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EB761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base_time</w:t>
            </w:r>
          </w:p>
        </w:tc>
      </w:tr>
      <w:tr w:rsidR="00AD7731" w:rsidRPr="00AD7731" w14:paraId="22502C66" w14:textId="77777777" w:rsidTr="00AD7731">
        <w:trPr>
          <w:cantSplit/>
          <w:trHeight w:val="333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2F5A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5EF0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plus_time</w:t>
            </w:r>
          </w:p>
        </w:tc>
      </w:tr>
      <w:tr w:rsidR="00AD7731" w:rsidRPr="00AD7731" w14:paraId="5D009B1B" w14:textId="77777777" w:rsidTr="00AD7731">
        <w:trPr>
          <w:cantSplit/>
          <w:trHeight w:val="333"/>
        </w:trPr>
        <w:tc>
          <w:tcPr>
            <w:tcW w:w="139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8C41B3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280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6552F3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minus_time</w:t>
            </w:r>
          </w:p>
        </w:tc>
      </w:tr>
    </w:tbl>
    <w:p w14:paraId="7B4B4401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117CDB78" w14:textId="77777777" w:rsidR="00AD7731" w:rsidRDefault="00AD7731">
      <w:pPr>
        <w:rPr>
          <w:b/>
          <w:bCs/>
          <w:sz w:val="28"/>
          <w:szCs w:val="28"/>
        </w:rPr>
      </w:pPr>
    </w:p>
    <w:p w14:paraId="7DFC3CDE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50B80C48" w14:textId="77777777" w:rsidR="00380DE6" w:rsidRPr="00380DE6" w:rsidRDefault="00380DE6" w:rsidP="00380D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3FBBF4E8" w14:textId="77777777" w:rsidR="00380DE6" w:rsidRPr="00380DE6" w:rsidRDefault="00380DE6" w:rsidP="00380D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57CB7F81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0"/>
        <w:gridCol w:w="1025"/>
        <w:gridCol w:w="1438"/>
        <w:gridCol w:w="1025"/>
      </w:tblGrid>
      <w:tr w:rsidR="003948E0" w:rsidRPr="003948E0" w14:paraId="27FCE629" w14:textId="77777777">
        <w:trPr>
          <w:cantSplit/>
        </w:trPr>
        <w:tc>
          <w:tcPr>
            <w:tcW w:w="50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7498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948E0" w:rsidRPr="003948E0" w14:paraId="438031BB" w14:textId="77777777">
        <w:trPr>
          <w:cantSplit/>
        </w:trPr>
        <w:tc>
          <w:tcPr>
            <w:tcW w:w="159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16811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644E0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11BB6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504BF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948E0" w:rsidRPr="003948E0" w14:paraId="08F0AA57" w14:textId="77777777">
        <w:trPr>
          <w:cantSplit/>
        </w:trPr>
        <w:tc>
          <w:tcPr>
            <w:tcW w:w="15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00ABD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base_time</w:t>
            </w:r>
            <w:proofErr w:type="spellEnd"/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D0B4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70.07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35A6A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.21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4695E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948E0" w:rsidRPr="003948E0" w14:paraId="3FFD3850" w14:textId="77777777">
        <w:trPr>
          <w:cantSplit/>
        </w:trPr>
        <w:tc>
          <w:tcPr>
            <w:tcW w:w="1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C377A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plus_time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D2871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72.1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95E23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7.29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131AE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948E0" w:rsidRPr="003948E0" w14:paraId="593B9AA5" w14:textId="77777777">
        <w:trPr>
          <w:cantSplit/>
        </w:trPr>
        <w:tc>
          <w:tcPr>
            <w:tcW w:w="15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6627B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minus_time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A0E320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9.6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A135E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.97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C9D4A6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5EA88E3F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8D83B9" w14:textId="77777777" w:rsidR="00380DE6" w:rsidRPr="00380DE6" w:rsidRDefault="00380DE6" w:rsidP="00380D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2AC8F46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41015D14" w14:textId="77777777" w:rsidR="00AD7731" w:rsidRDefault="00AD7731">
      <w:pPr>
        <w:rPr>
          <w:b/>
          <w:bCs/>
          <w:sz w:val="28"/>
          <w:szCs w:val="28"/>
        </w:rPr>
      </w:pPr>
    </w:p>
    <w:p w14:paraId="0E9DEBC5" w14:textId="77777777" w:rsidR="00AD7731" w:rsidRDefault="00AD7731">
      <w:pPr>
        <w:rPr>
          <w:b/>
          <w:bCs/>
          <w:sz w:val="28"/>
          <w:szCs w:val="28"/>
        </w:rPr>
      </w:pPr>
    </w:p>
    <w:p w14:paraId="5B6AAC92" w14:textId="77777777" w:rsidR="00380DE6" w:rsidRPr="00380DE6" w:rsidRDefault="00380DE6" w:rsidP="00380D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5D555672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948E0" w:rsidRPr="003948E0" w14:paraId="58CC69D6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22C5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Tests of Within-Subjects Effects</w:t>
            </w:r>
          </w:p>
        </w:tc>
      </w:tr>
      <w:tr w:rsidR="003948E0" w:rsidRPr="003948E0" w14:paraId="1FF22370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051B3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948E0" w:rsidRPr="003948E0" w14:paraId="38C8BAD4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464F5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5E734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7A41B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38D7A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B64CB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AA6FC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8F414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948E0" w:rsidRPr="003948E0" w14:paraId="61C33634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B4360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896A4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0224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54.533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FE5D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25AF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7.267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780C4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559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C884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19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85601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246</w:t>
            </w:r>
          </w:p>
        </w:tc>
      </w:tr>
      <w:tr w:rsidR="003948E0" w:rsidRPr="003948E0" w14:paraId="370F3C30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03546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CA331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169EE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54.53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A911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64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FD917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3.24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1BE0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55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4A0F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2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BFC5A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246</w:t>
            </w:r>
          </w:p>
        </w:tc>
      </w:tr>
      <w:tr w:rsidR="003948E0" w:rsidRPr="003948E0" w14:paraId="7D22832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84DC1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FB883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A477A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54.53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DF4F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82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FB784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9.8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21FB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55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C8C81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AFFA4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246</w:t>
            </w:r>
          </w:p>
        </w:tc>
      </w:tr>
      <w:tr w:rsidR="003948E0" w:rsidRPr="003948E0" w14:paraId="37E5BFB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0DB8C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763C8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7FBD9A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54.53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D9F61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C2DE6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54.53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DB97B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55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5765E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5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EDFBE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246</w:t>
            </w:r>
          </w:p>
        </w:tc>
      </w:tr>
      <w:tr w:rsidR="003948E0" w:rsidRPr="003948E0" w14:paraId="2F6EEE5D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F8671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gram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proofErr w:type="gramEnd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9772C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B60E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67.46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61A70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1B65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5.98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CC4E8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ECF8E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1616A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382D1A5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BB316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62875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F00A4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67.46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6F33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2.96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6CC83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7.29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49B3E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87A18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D4C6E3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783B279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580D5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05848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8E29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67.46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D893C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5.60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99DC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.54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175B8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1FEBC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6A58DB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639369C4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6B5C0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B514B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AE76F9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67.46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B1C56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EF22C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1.96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A166A7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8FF0AD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B50532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4D798B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F1C6BB" w14:textId="77777777" w:rsidR="00380DE6" w:rsidRPr="00380DE6" w:rsidRDefault="00380DE6" w:rsidP="00380D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6C61BF16" w14:textId="77777777" w:rsidR="00380DE6" w:rsidRPr="00380DE6" w:rsidRDefault="00380DE6" w:rsidP="00380D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CEC8FF2" w14:textId="77777777" w:rsidR="00380DE6" w:rsidRPr="00380DE6" w:rsidRDefault="00380DE6" w:rsidP="00380D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25FFBBDE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1"/>
        <w:gridCol w:w="887"/>
        <w:gridCol w:w="1469"/>
        <w:gridCol w:w="1070"/>
        <w:gridCol w:w="1024"/>
        <w:gridCol w:w="1469"/>
        <w:gridCol w:w="1469"/>
      </w:tblGrid>
      <w:tr w:rsidR="003948E0" w:rsidRPr="003948E0" w14:paraId="757907C7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6E76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948E0" w:rsidRPr="003948E0" w14:paraId="2182001D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2C4C9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948E0" w:rsidRPr="003948E0" w14:paraId="430887E9" w14:textId="77777777">
        <w:trPr>
          <w:cantSplit/>
        </w:trPr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B1D2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AE32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D8EB3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C38E1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2EF9A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948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72C215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 xml:space="preserve">95% Confidence Interval for 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Difference</w:t>
            </w:r>
            <w:r w:rsidRPr="003948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948E0" w:rsidRPr="003948E0" w14:paraId="4AA3FAAC" w14:textId="77777777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2C60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846A0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E3E30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88AF7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C0969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5DEC5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404BA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948E0" w:rsidRPr="003948E0" w14:paraId="10D6E3D6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D475A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B1262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10CA3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067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B182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6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A0DB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219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C3FB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4.966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25A92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32</w:t>
            </w:r>
          </w:p>
        </w:tc>
      </w:tr>
      <w:tr w:rsidR="003948E0" w:rsidRPr="003948E0" w14:paraId="3E92D4C4" w14:textId="77777777">
        <w:trPr>
          <w:cantSplit/>
        </w:trPr>
        <w:tc>
          <w:tcPr>
            <w:tcW w:w="8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EF31B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53941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666442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467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514C4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7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E938C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333DF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4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BDC541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377</w:t>
            </w:r>
          </w:p>
        </w:tc>
      </w:tr>
      <w:tr w:rsidR="003948E0" w:rsidRPr="003948E0" w14:paraId="6F7BCD1B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F937F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E4297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1778F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067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7B71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6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883C8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21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87105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83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899DE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966</w:t>
            </w:r>
          </w:p>
        </w:tc>
      </w:tr>
      <w:tr w:rsidR="003948E0" w:rsidRPr="003948E0" w14:paraId="3E0E257B" w14:textId="77777777">
        <w:trPr>
          <w:cantSplit/>
        </w:trPr>
        <w:tc>
          <w:tcPr>
            <w:tcW w:w="84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78805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E15DD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8DA6DF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533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B909D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BBAC5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D0402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16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53A063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904</w:t>
            </w:r>
          </w:p>
        </w:tc>
      </w:tr>
      <w:tr w:rsidR="003948E0" w:rsidRPr="003948E0" w14:paraId="6E825803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C0B8E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831C6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4D5F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467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F1099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7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9F42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806C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37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5A051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443</w:t>
            </w:r>
          </w:p>
        </w:tc>
      </w:tr>
      <w:tr w:rsidR="003948E0" w:rsidRPr="003948E0" w14:paraId="1AD4B852" w14:textId="77777777">
        <w:trPr>
          <w:cantSplit/>
        </w:trPr>
        <w:tc>
          <w:tcPr>
            <w:tcW w:w="84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77535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C4176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C1AC9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533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08151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1D2E0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7C92C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4.90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016840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163</w:t>
            </w:r>
          </w:p>
        </w:tc>
      </w:tr>
      <w:tr w:rsidR="003948E0" w:rsidRPr="003948E0" w14:paraId="12388DF7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FF43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948E0" w:rsidRPr="003948E0" w14:paraId="2265C98B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B083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3948E0" w:rsidRPr="003948E0" w14:paraId="12409586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1A48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52B4F30C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205687" w14:textId="77777777" w:rsidR="00AD7731" w:rsidRDefault="00AD7731">
      <w:pPr>
        <w:rPr>
          <w:b/>
          <w:bCs/>
          <w:sz w:val="28"/>
          <w:szCs w:val="28"/>
        </w:rPr>
      </w:pPr>
    </w:p>
    <w:p w14:paraId="5DA48070" w14:textId="77777777" w:rsidR="00AD7731" w:rsidRDefault="00AD7731" w:rsidP="00AD773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: Pronation at touchdown</w:t>
      </w:r>
    </w:p>
    <w:p w14:paraId="0AE02B39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32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2139"/>
      </w:tblGrid>
      <w:tr w:rsidR="00AD7731" w:rsidRPr="00AD7731" w14:paraId="36EE4F30" w14:textId="77777777" w:rsidTr="00AD7731">
        <w:trPr>
          <w:cantSplit/>
          <w:trHeight w:val="318"/>
        </w:trPr>
        <w:tc>
          <w:tcPr>
            <w:tcW w:w="3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6D7B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D7731" w:rsidRPr="00AD7731" w14:paraId="6C7666B7" w14:textId="77777777" w:rsidTr="00AD7731">
        <w:trPr>
          <w:cantSplit/>
          <w:trHeight w:val="331"/>
        </w:trPr>
        <w:tc>
          <w:tcPr>
            <w:tcW w:w="3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0B7C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D7731" w:rsidRPr="00AD7731" w14:paraId="3CDE5052" w14:textId="77777777" w:rsidTr="00AD7731">
        <w:trPr>
          <w:cantSplit/>
          <w:trHeight w:val="649"/>
        </w:trPr>
        <w:tc>
          <w:tcPr>
            <w:tcW w:w="1068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54F6136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13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151094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D7731" w:rsidRPr="00AD7731" w14:paraId="26CB0833" w14:textId="77777777" w:rsidTr="00AD7731">
        <w:trPr>
          <w:cantSplit/>
          <w:trHeight w:val="318"/>
        </w:trPr>
        <w:tc>
          <w:tcPr>
            <w:tcW w:w="106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BC3DF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13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A2275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base_TD</w:t>
            </w:r>
          </w:p>
        </w:tc>
      </w:tr>
      <w:tr w:rsidR="00AD7731" w:rsidRPr="00AD7731" w14:paraId="2C100E25" w14:textId="77777777" w:rsidTr="00AD7731">
        <w:trPr>
          <w:cantSplit/>
          <w:trHeight w:val="33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641B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4550F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plus_TD</w:t>
            </w:r>
          </w:p>
        </w:tc>
      </w:tr>
      <w:tr w:rsidR="00AD7731" w:rsidRPr="00AD7731" w14:paraId="5B03F4ED" w14:textId="77777777" w:rsidTr="00AD7731">
        <w:trPr>
          <w:cantSplit/>
          <w:trHeight w:val="331"/>
        </w:trPr>
        <w:tc>
          <w:tcPr>
            <w:tcW w:w="106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EFB7848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213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042500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minus_TD</w:t>
            </w:r>
          </w:p>
        </w:tc>
      </w:tr>
    </w:tbl>
    <w:p w14:paraId="41D81BA3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1AA91981" w14:textId="77777777" w:rsidR="00AD7731" w:rsidRDefault="00AD7731" w:rsidP="00AD7731">
      <w:pPr>
        <w:rPr>
          <w:b/>
          <w:bCs/>
          <w:sz w:val="28"/>
          <w:szCs w:val="28"/>
        </w:rPr>
      </w:pPr>
    </w:p>
    <w:p w14:paraId="644422CF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4EDAFEE3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9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8"/>
        <w:gridCol w:w="1025"/>
        <w:gridCol w:w="1438"/>
        <w:gridCol w:w="1025"/>
      </w:tblGrid>
      <w:tr w:rsidR="003948E0" w:rsidRPr="003948E0" w14:paraId="0CA6E931" w14:textId="77777777">
        <w:trPr>
          <w:cantSplit/>
        </w:trPr>
        <w:tc>
          <w:tcPr>
            <w:tcW w:w="49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1391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948E0" w:rsidRPr="003948E0" w14:paraId="1AFDFACC" w14:textId="77777777">
        <w:trPr>
          <w:cantSplit/>
        </w:trPr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4CB02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0DA5B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9B8BD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5084A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948E0" w:rsidRPr="003948E0" w14:paraId="38E4B6B3" w14:textId="77777777">
        <w:trPr>
          <w:cantSplit/>
        </w:trPr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8B2ED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base_TD</w:t>
            </w:r>
            <w:proofErr w:type="spellEnd"/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8FBF1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3335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209C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8614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5D006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948E0" w:rsidRPr="003948E0" w14:paraId="4AF20A1C" w14:textId="77777777">
        <w:trPr>
          <w:cantSplit/>
        </w:trPr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41B79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plus_TD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DB98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965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46D4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7829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511DD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948E0" w:rsidRPr="003948E0" w14:paraId="0016CCD8" w14:textId="77777777">
        <w:trPr>
          <w:cantSplit/>
        </w:trPr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7AA19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minus_TD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95503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3.527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33BA6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9456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781F81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05BD2914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9839945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489BF4A9" w14:textId="77777777" w:rsidR="00AD7731" w:rsidRDefault="00AD7731" w:rsidP="00AD7731">
      <w:pPr>
        <w:rPr>
          <w:b/>
          <w:bCs/>
          <w:sz w:val="28"/>
          <w:szCs w:val="28"/>
        </w:rPr>
      </w:pPr>
    </w:p>
    <w:p w14:paraId="2205D655" w14:textId="77777777" w:rsidR="00AD7731" w:rsidRDefault="00AD7731" w:rsidP="00AD7731">
      <w:pPr>
        <w:rPr>
          <w:b/>
          <w:bCs/>
          <w:sz w:val="28"/>
          <w:szCs w:val="28"/>
        </w:rPr>
      </w:pPr>
    </w:p>
    <w:p w14:paraId="54FC33AC" w14:textId="77777777" w:rsidR="00AD7731" w:rsidRDefault="00AD7731" w:rsidP="00AD7731">
      <w:pPr>
        <w:rPr>
          <w:b/>
          <w:bCs/>
          <w:sz w:val="28"/>
          <w:szCs w:val="28"/>
        </w:rPr>
      </w:pPr>
    </w:p>
    <w:p w14:paraId="6A57418C" w14:textId="77777777" w:rsidR="00AD7731" w:rsidRDefault="00AD7731" w:rsidP="00AD7731">
      <w:pPr>
        <w:rPr>
          <w:b/>
          <w:bCs/>
          <w:sz w:val="28"/>
          <w:szCs w:val="28"/>
        </w:rPr>
      </w:pPr>
    </w:p>
    <w:p w14:paraId="307A7F90" w14:textId="77777777" w:rsidR="00AD7731" w:rsidRDefault="00AD7731" w:rsidP="00AD7731">
      <w:pPr>
        <w:rPr>
          <w:b/>
          <w:bCs/>
          <w:sz w:val="28"/>
          <w:szCs w:val="28"/>
        </w:rPr>
      </w:pPr>
    </w:p>
    <w:p w14:paraId="6E14419B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7104E2FC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948E0" w:rsidRPr="003948E0" w14:paraId="779E55AD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4C59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Tests of Within-Subjects Effects</w:t>
            </w:r>
          </w:p>
        </w:tc>
      </w:tr>
      <w:tr w:rsidR="003948E0" w:rsidRPr="003948E0" w14:paraId="78E8CC42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49C3C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948E0" w:rsidRPr="003948E0" w14:paraId="341187CC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F102C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05520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27E0E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EBF76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7E089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1BBC0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0A37F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948E0" w:rsidRPr="003948E0" w14:paraId="0907E1B2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93762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277B5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4CBD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9.29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DF44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0AEC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4.64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D7BE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4.687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D8346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6000B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638</w:t>
            </w:r>
          </w:p>
        </w:tc>
      </w:tr>
      <w:tr w:rsidR="003948E0" w:rsidRPr="003948E0" w14:paraId="67DC881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6A172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06CA1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3EAE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9.29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6DD1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79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EC479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7.49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276D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4.68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5146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BCA39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638</w:t>
            </w:r>
          </w:p>
        </w:tc>
      </w:tr>
      <w:tr w:rsidR="003948E0" w:rsidRPr="003948E0" w14:paraId="3B075C9C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5E731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72EA5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3E38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9.29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8D153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421B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4.64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3E6CE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4.68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4CAB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4083A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638</w:t>
            </w:r>
          </w:p>
        </w:tc>
      </w:tr>
      <w:tr w:rsidR="003948E0" w:rsidRPr="003948E0" w14:paraId="5C93207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78965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2BDD3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AD1A85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9.29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34285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FD3CF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9.29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17DC7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4.68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7299A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A7E5BC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638</w:t>
            </w:r>
          </w:p>
        </w:tc>
      </w:tr>
      <w:tr w:rsidR="003948E0" w:rsidRPr="003948E0" w14:paraId="0B8F4278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51E40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gram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proofErr w:type="gramEnd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A5B61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83AA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7.95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FEAA0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CE93F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0EF2A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80941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7BD130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322AF431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F5AA0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9478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9F69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7.95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5AB9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5.1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4843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11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60187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96ED0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D0F61E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32AFC0D7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E6D48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3A83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082A4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7.95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AD4C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8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D1172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99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71221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364CD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02E7E4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096A7C19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85B76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DA705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15A09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7.95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BE7D9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E6228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99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3C6EF0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1CDC26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DA7CCD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2787B3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DA52CCF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4B4C3D0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30D2730A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1"/>
        <w:gridCol w:w="887"/>
        <w:gridCol w:w="1469"/>
        <w:gridCol w:w="1070"/>
        <w:gridCol w:w="1024"/>
        <w:gridCol w:w="1469"/>
        <w:gridCol w:w="1469"/>
      </w:tblGrid>
      <w:tr w:rsidR="003948E0" w:rsidRPr="003948E0" w14:paraId="0FC8C97D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413D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948E0" w:rsidRPr="003948E0" w14:paraId="38CA73B2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E6795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948E0" w:rsidRPr="003948E0" w14:paraId="4E29B56D" w14:textId="77777777">
        <w:trPr>
          <w:cantSplit/>
        </w:trPr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C5531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2B5D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D6A9F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43065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5694B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948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2930B6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 xml:space="preserve">95% Confidence Interval for 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Difference</w:t>
            </w:r>
            <w:r w:rsidRPr="003948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948E0" w:rsidRPr="003948E0" w14:paraId="6AE64C80" w14:textId="77777777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2013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5AD6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29AC5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C49B3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83284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AD93E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0F240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948E0" w:rsidRPr="003948E0" w14:paraId="61E33EC9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11C58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D3D62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ACD7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368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3A06E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41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27CB9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A73D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488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FACEF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248</w:t>
            </w:r>
          </w:p>
        </w:tc>
      </w:tr>
      <w:tr w:rsidR="003948E0" w:rsidRPr="003948E0" w14:paraId="331EB79D" w14:textId="77777777">
        <w:trPr>
          <w:cantSplit/>
        </w:trPr>
        <w:tc>
          <w:tcPr>
            <w:tcW w:w="8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EC896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60DD5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518E63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194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43C27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89035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51D07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7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9B8018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017</w:t>
            </w:r>
          </w:p>
        </w:tc>
      </w:tr>
      <w:tr w:rsidR="003948E0" w:rsidRPr="003948E0" w14:paraId="7FCCC4FA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76BE4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6E852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62CF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368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6C6E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41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8A1D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54C75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24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701B1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488</w:t>
            </w:r>
          </w:p>
        </w:tc>
      </w:tr>
      <w:tr w:rsidR="003948E0" w:rsidRPr="003948E0" w14:paraId="3B90D0BC" w14:textId="77777777">
        <w:trPr>
          <w:cantSplit/>
        </w:trPr>
        <w:tc>
          <w:tcPr>
            <w:tcW w:w="84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ADB9D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BFFD5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C6608E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562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6F94A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7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A5A5C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D4989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55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FEF54B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570</w:t>
            </w:r>
          </w:p>
        </w:tc>
      </w:tr>
      <w:tr w:rsidR="003948E0" w:rsidRPr="003948E0" w14:paraId="31D0F8CC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A48C3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A51F7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4ABC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194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2F279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0EC96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291A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01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AA5D7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370</w:t>
            </w:r>
          </w:p>
        </w:tc>
      </w:tr>
      <w:tr w:rsidR="003948E0" w:rsidRPr="003948E0" w14:paraId="1325A06B" w14:textId="77777777">
        <w:trPr>
          <w:cantSplit/>
        </w:trPr>
        <w:tc>
          <w:tcPr>
            <w:tcW w:w="84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E57E0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20BD2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05E04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2.562</w:t>
            </w:r>
            <w:r w:rsidRPr="003948E0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7AE75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7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0956F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58EB5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3.57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B4A0EC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553</w:t>
            </w:r>
          </w:p>
        </w:tc>
      </w:tr>
      <w:tr w:rsidR="003948E0" w:rsidRPr="003948E0" w14:paraId="6867D0A4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7DE4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948E0" w:rsidRPr="003948E0" w14:paraId="5515369C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C04E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3948E0" w:rsidRPr="003948E0" w14:paraId="19DADAB6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CE21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b. Adjustment for multiple comparisons: Bonferroni.</w:t>
            </w:r>
          </w:p>
        </w:tc>
      </w:tr>
    </w:tbl>
    <w:p w14:paraId="7C0534BB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B55B028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153987D" w14:textId="77777777" w:rsidR="00AD7731" w:rsidRDefault="00AD7731" w:rsidP="00AD7731">
      <w:pPr>
        <w:rPr>
          <w:b/>
          <w:bCs/>
          <w:sz w:val="28"/>
          <w:szCs w:val="28"/>
        </w:rPr>
      </w:pPr>
    </w:p>
    <w:p w14:paraId="2F0DE8D3" w14:textId="77777777" w:rsidR="00AD7731" w:rsidRDefault="00AD7731" w:rsidP="00AD773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: Pronation excursion</w:t>
      </w:r>
    </w:p>
    <w:p w14:paraId="43A9B268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33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0"/>
        <w:gridCol w:w="2264"/>
      </w:tblGrid>
      <w:tr w:rsidR="00AD7731" w:rsidRPr="00AD7731" w14:paraId="6185F25B" w14:textId="77777777" w:rsidTr="00AD7731">
        <w:trPr>
          <w:cantSplit/>
          <w:trHeight w:val="333"/>
        </w:trPr>
        <w:tc>
          <w:tcPr>
            <w:tcW w:w="3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E0BC2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D7731" w:rsidRPr="00AD7731" w14:paraId="6AFEFE31" w14:textId="77777777" w:rsidTr="00AD7731">
        <w:trPr>
          <w:cantSplit/>
          <w:trHeight w:val="347"/>
        </w:trPr>
        <w:tc>
          <w:tcPr>
            <w:tcW w:w="3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F87F0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D7731" w:rsidRPr="00AD7731" w14:paraId="16C69BF1" w14:textId="77777777" w:rsidTr="00AD7731">
        <w:trPr>
          <w:cantSplit/>
          <w:trHeight w:val="680"/>
        </w:trPr>
        <w:tc>
          <w:tcPr>
            <w:tcW w:w="1130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36A8F3E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26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A0617A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D7731" w:rsidRPr="00AD7731" w14:paraId="5F572A19" w14:textId="77777777" w:rsidTr="00AD7731">
        <w:trPr>
          <w:cantSplit/>
          <w:trHeight w:val="333"/>
        </w:trPr>
        <w:tc>
          <w:tcPr>
            <w:tcW w:w="113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593574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26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64993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base_excurs</w:t>
            </w:r>
          </w:p>
        </w:tc>
      </w:tr>
      <w:tr w:rsidR="00AD7731" w:rsidRPr="00AD7731" w14:paraId="3D647EBA" w14:textId="77777777" w:rsidTr="00AD7731">
        <w:trPr>
          <w:cantSplit/>
          <w:trHeight w:val="347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6EDBB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AE0F1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plus_excurs</w:t>
            </w:r>
          </w:p>
        </w:tc>
      </w:tr>
      <w:tr w:rsidR="00AD7731" w:rsidRPr="00AD7731" w14:paraId="68558B01" w14:textId="77777777" w:rsidTr="00AD7731">
        <w:trPr>
          <w:cantSplit/>
          <w:trHeight w:val="693"/>
        </w:trPr>
        <w:tc>
          <w:tcPr>
            <w:tcW w:w="113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35E851A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226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C2526FC" w14:textId="77777777" w:rsidR="00AD7731" w:rsidRPr="00AD7731" w:rsidRDefault="00AD7731" w:rsidP="00AD77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D7731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rominus_excurs</w:t>
            </w:r>
          </w:p>
        </w:tc>
      </w:tr>
    </w:tbl>
    <w:p w14:paraId="34C29023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27206256" w14:textId="77777777" w:rsidR="00AD7731" w:rsidRDefault="00AD7731" w:rsidP="00AD7731">
      <w:pPr>
        <w:rPr>
          <w:b/>
          <w:bCs/>
          <w:sz w:val="28"/>
          <w:szCs w:val="28"/>
        </w:rPr>
      </w:pPr>
    </w:p>
    <w:p w14:paraId="20694BFE" w14:textId="77777777" w:rsidR="00AD7731" w:rsidRPr="00AD7731" w:rsidRDefault="00AD7731" w:rsidP="00AD77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02952572" w14:textId="77777777" w:rsidR="002C4695" w:rsidRPr="002C4695" w:rsidRDefault="002C4695" w:rsidP="002C4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7B9ED6BE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2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4"/>
        <w:gridCol w:w="1025"/>
        <w:gridCol w:w="1438"/>
        <w:gridCol w:w="1025"/>
      </w:tblGrid>
      <w:tr w:rsidR="003948E0" w:rsidRPr="003948E0" w14:paraId="1BC580CB" w14:textId="77777777">
        <w:trPr>
          <w:cantSplit/>
        </w:trPr>
        <w:tc>
          <w:tcPr>
            <w:tcW w:w="5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122E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948E0" w:rsidRPr="003948E0" w14:paraId="19107B39" w14:textId="77777777">
        <w:trPr>
          <w:cantSplit/>
        </w:trPr>
        <w:tc>
          <w:tcPr>
            <w:tcW w:w="177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EAA30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7DB8C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26BE0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55F12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948E0" w:rsidRPr="003948E0" w14:paraId="162BD754" w14:textId="77777777">
        <w:trPr>
          <w:cantSplit/>
        </w:trPr>
        <w:tc>
          <w:tcPr>
            <w:tcW w:w="17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53F35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base_excurs</w:t>
            </w:r>
            <w:proofErr w:type="spellEnd"/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AAAB2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.7524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464D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1907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4C462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948E0" w:rsidRPr="003948E0" w14:paraId="423A62FA" w14:textId="77777777">
        <w:trPr>
          <w:cantSplit/>
        </w:trPr>
        <w:tc>
          <w:tcPr>
            <w:tcW w:w="17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F07BE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plus_excurs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CECE5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.763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FF0D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4096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57829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948E0" w:rsidRPr="003948E0" w14:paraId="619ADE40" w14:textId="77777777">
        <w:trPr>
          <w:cantSplit/>
        </w:trPr>
        <w:tc>
          <w:tcPr>
            <w:tcW w:w="17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F3F58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rominus_excurs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1EF45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5.948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8F8AB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4.0112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1C9464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0D4D14C5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D7DBB4" w14:textId="77777777" w:rsidR="002C4695" w:rsidRPr="002C4695" w:rsidRDefault="002C4695" w:rsidP="002C46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21479D5" w14:textId="77777777" w:rsidR="00AD7731" w:rsidRPr="00AD7731" w:rsidRDefault="00AD7731" w:rsidP="00AD77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692BA84" w14:textId="77777777" w:rsidR="00AD7731" w:rsidRDefault="00AD7731" w:rsidP="00AD7731">
      <w:pPr>
        <w:rPr>
          <w:b/>
          <w:bCs/>
          <w:sz w:val="28"/>
          <w:szCs w:val="28"/>
        </w:rPr>
      </w:pPr>
    </w:p>
    <w:p w14:paraId="111DEF8C" w14:textId="77777777" w:rsidR="00AD7731" w:rsidRDefault="00AD7731" w:rsidP="00AD7731">
      <w:pPr>
        <w:rPr>
          <w:b/>
          <w:bCs/>
          <w:sz w:val="28"/>
          <w:szCs w:val="28"/>
        </w:rPr>
      </w:pPr>
    </w:p>
    <w:p w14:paraId="447B90EC" w14:textId="77777777" w:rsidR="002C4695" w:rsidRPr="002C4695" w:rsidRDefault="002C4695" w:rsidP="002C4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70358796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948E0" w:rsidRPr="003948E0" w14:paraId="10326DEF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F740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Tests of Within-Subjects Effects</w:t>
            </w:r>
          </w:p>
        </w:tc>
      </w:tr>
      <w:tr w:rsidR="003948E0" w:rsidRPr="003948E0" w14:paraId="7760621D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0314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948E0" w:rsidRPr="003948E0" w14:paraId="3B12ED77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A0D83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937C3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101ED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7C236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67111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07089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E0E73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948E0" w:rsidRPr="003948E0" w14:paraId="62E6C1B9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2CC8D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20EAE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10FE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.553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C55F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EB4D1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27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902B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566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AB38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42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F6E61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203</w:t>
            </w:r>
          </w:p>
        </w:tc>
      </w:tr>
      <w:tr w:rsidR="003948E0" w:rsidRPr="003948E0" w14:paraId="62BB3B8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A2B23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9BEA4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77A12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.55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D21B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84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34DA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54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7209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56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6B072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4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FED84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203</w:t>
            </w:r>
          </w:p>
        </w:tc>
      </w:tr>
      <w:tr w:rsidR="003948E0" w:rsidRPr="003948E0" w14:paraId="667767DB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E6DAC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638AA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B601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.55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2455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C206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27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93256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56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0E6CB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4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6D2D8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203</w:t>
            </w:r>
          </w:p>
        </w:tc>
      </w:tr>
      <w:tr w:rsidR="003948E0" w:rsidRPr="003948E0" w14:paraId="56E40184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D82D0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4431A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8325BF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.55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FDF8D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3FB36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6.55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D2872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3.56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98C6D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117C8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203</w:t>
            </w:r>
          </w:p>
        </w:tc>
      </w:tr>
      <w:tr w:rsidR="003948E0" w:rsidRPr="003948E0" w14:paraId="4BCE2C4F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1B0C0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gram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Error(</w:t>
            </w:r>
            <w:proofErr w:type="gramEnd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AA4C8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6AFE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5.7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D7417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6E7B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91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252D6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4AB56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31E487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555CC75F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86A5F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99073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reenhouse-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Geisser</w:t>
            </w:r>
            <w:proofErr w:type="spellEnd"/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580D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5.7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CD87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5.877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8A8E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99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64090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B9F42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0D7797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214BE2D7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59697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2EFD6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C1AB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5.7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5A485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8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5BAE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91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2FD11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760AE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D8DBB0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48E0" w:rsidRPr="003948E0" w14:paraId="7ACED9AC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4A24E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7680B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35D62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25.7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65B45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C4587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83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E8234E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433744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501A2C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81A7D3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1433D07" w14:textId="77777777" w:rsidR="002C4695" w:rsidRPr="002C4695" w:rsidRDefault="002C4695" w:rsidP="002C46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B88F8C1" w14:textId="77777777" w:rsidR="002C4695" w:rsidRPr="002C4695" w:rsidRDefault="002C4695" w:rsidP="002C46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713E78AE" w14:textId="77777777" w:rsidR="003948E0" w:rsidRPr="003948E0" w:rsidRDefault="003948E0" w:rsidP="003948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1"/>
        <w:gridCol w:w="887"/>
        <w:gridCol w:w="1469"/>
        <w:gridCol w:w="1070"/>
        <w:gridCol w:w="1024"/>
        <w:gridCol w:w="1469"/>
        <w:gridCol w:w="1469"/>
      </w:tblGrid>
      <w:tr w:rsidR="003948E0" w:rsidRPr="003948E0" w14:paraId="532FB100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89A2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948E0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948E0" w:rsidRPr="003948E0" w14:paraId="6B77BFEC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6221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948E0" w:rsidRPr="003948E0" w14:paraId="73EAB9D5" w14:textId="77777777">
        <w:trPr>
          <w:cantSplit/>
        </w:trPr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AB79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31392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6B44C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3B0AA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1523A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948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10690B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 xml:space="preserve">95% Confidence Interval for </w:t>
            </w:r>
            <w:proofErr w:type="spellStart"/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Difference</w:t>
            </w:r>
            <w:r w:rsidRPr="003948E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948E0" w:rsidRPr="003948E0" w14:paraId="1A6A71D3" w14:textId="77777777">
        <w:trPr>
          <w:cantSplit/>
        </w:trPr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E81C2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D38F7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CF676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BE7DB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E977C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A5AE4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1C3D5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948E0" w:rsidRPr="003948E0" w14:paraId="21A447A0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9D741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7C227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26C2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011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CA38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9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5A0B1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77EA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088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722FE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66</w:t>
            </w:r>
          </w:p>
        </w:tc>
      </w:tr>
      <w:tr w:rsidR="003948E0" w:rsidRPr="003948E0" w14:paraId="2CF71A81" w14:textId="77777777">
        <w:trPr>
          <w:cantSplit/>
        </w:trPr>
        <w:tc>
          <w:tcPr>
            <w:tcW w:w="84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5C7A1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C4FB0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DF359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04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182AA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1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298DCF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7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31EDB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0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A78F26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663</w:t>
            </w:r>
          </w:p>
        </w:tc>
      </w:tr>
      <w:tr w:rsidR="003948E0" w:rsidRPr="003948E0" w14:paraId="599D348B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C0813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2AA16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7DE42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569F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9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E96A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726F0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06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ADB8F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088</w:t>
            </w:r>
          </w:p>
        </w:tc>
      </w:tr>
      <w:tr w:rsidR="003948E0" w:rsidRPr="003948E0" w14:paraId="10B3A84B" w14:textId="77777777">
        <w:trPr>
          <w:cantSplit/>
        </w:trPr>
        <w:tc>
          <w:tcPr>
            <w:tcW w:w="84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F59268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FE9EC9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C1E5A5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815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7D775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3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58A22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8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5229B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08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917CA2B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1.719</w:t>
            </w:r>
          </w:p>
        </w:tc>
      </w:tr>
      <w:tr w:rsidR="003948E0" w:rsidRPr="003948E0" w14:paraId="10627B97" w14:textId="77777777">
        <w:trPr>
          <w:cantSplit/>
        </w:trPr>
        <w:tc>
          <w:tcPr>
            <w:tcW w:w="84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4C0276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075212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430EA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804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5599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1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A2AB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7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050E1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66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FB366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55</w:t>
            </w:r>
          </w:p>
        </w:tc>
      </w:tr>
      <w:tr w:rsidR="003948E0" w:rsidRPr="003948E0" w14:paraId="51D9F987" w14:textId="77777777">
        <w:trPr>
          <w:cantSplit/>
        </w:trPr>
        <w:tc>
          <w:tcPr>
            <w:tcW w:w="84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2BFA7E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3574D1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CF1C84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.815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85BC55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33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96F48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8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309FB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-1.71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36CD953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.089</w:t>
            </w:r>
          </w:p>
        </w:tc>
      </w:tr>
      <w:tr w:rsidR="003948E0" w:rsidRPr="003948E0" w14:paraId="56F396F9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6889C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948E0" w:rsidRPr="003948E0" w14:paraId="727B2990" w14:textId="77777777">
        <w:trPr>
          <w:cantSplit/>
        </w:trPr>
        <w:tc>
          <w:tcPr>
            <w:tcW w:w="8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3A12D" w14:textId="77777777" w:rsidR="003948E0" w:rsidRPr="003948E0" w:rsidRDefault="003948E0" w:rsidP="003948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948E0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79F680EE" w14:textId="77777777" w:rsidR="003948E0" w:rsidRPr="003948E0" w:rsidRDefault="003948E0" w:rsidP="003948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3948E0" w:rsidRPr="003948E0" w:rsidSect="00A870FE">
      <w:pgSz w:w="15840" w:h="12240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93244"/>
    <w:multiLevelType w:val="multilevel"/>
    <w:tmpl w:val="570E25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CF46596"/>
    <w:multiLevelType w:val="hybridMultilevel"/>
    <w:tmpl w:val="2C260E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3494B"/>
    <w:multiLevelType w:val="hybridMultilevel"/>
    <w:tmpl w:val="87589F28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340AF"/>
    <w:multiLevelType w:val="hybridMultilevel"/>
    <w:tmpl w:val="A21A6B3A"/>
    <w:lvl w:ilvl="0" w:tplc="CE80BB7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786"/>
    <w:rsid w:val="002C4695"/>
    <w:rsid w:val="00335BFA"/>
    <w:rsid w:val="0037425D"/>
    <w:rsid w:val="00380DE6"/>
    <w:rsid w:val="003948E0"/>
    <w:rsid w:val="003E04BD"/>
    <w:rsid w:val="003E73DD"/>
    <w:rsid w:val="00424E2E"/>
    <w:rsid w:val="00500EDA"/>
    <w:rsid w:val="00904E22"/>
    <w:rsid w:val="00A002BC"/>
    <w:rsid w:val="00A870FE"/>
    <w:rsid w:val="00AB4E09"/>
    <w:rsid w:val="00AD7731"/>
    <w:rsid w:val="00AD7A25"/>
    <w:rsid w:val="00D31786"/>
    <w:rsid w:val="00E04189"/>
    <w:rsid w:val="00F9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12E2"/>
  <w15:docId w15:val="{50189D90-0CF4-4345-94B3-9D37E8D5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FE"/>
  </w:style>
  <w:style w:type="paragraph" w:styleId="Heading1">
    <w:name w:val="heading 1"/>
    <w:basedOn w:val="Normal"/>
    <w:next w:val="Normal"/>
    <w:link w:val="Heading1Char"/>
    <w:uiPriority w:val="9"/>
    <w:qFormat/>
    <w:rsid w:val="00F94F62"/>
    <w:pPr>
      <w:keepNext/>
      <w:keepLines/>
      <w:numPr>
        <w:numId w:val="7"/>
      </w:numPr>
      <w:spacing w:before="120" w:after="120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F94F62"/>
    <w:pPr>
      <w:numPr>
        <w:ilvl w:val="1"/>
        <w:numId w:val="7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4F62"/>
    <w:pPr>
      <w:keepNext/>
      <w:keepLines/>
      <w:numPr>
        <w:ilvl w:val="2"/>
        <w:numId w:val="7"/>
      </w:numPr>
      <w:spacing w:before="120" w:after="120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4F62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24E2E"/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link w:val="Heading2"/>
    <w:rsid w:val="00F94F62"/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character" w:customStyle="1" w:styleId="Heading3Char">
    <w:name w:val="Heading 3 Char"/>
    <w:link w:val="Heading3"/>
    <w:uiPriority w:val="9"/>
    <w:rsid w:val="00F94F62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4Char">
    <w:name w:val="Heading 4 Char"/>
    <w:link w:val="Heading4"/>
    <w:uiPriority w:val="9"/>
    <w:rsid w:val="00F94F62"/>
    <w:rPr>
      <w:rFonts w:ascii="Cambria" w:eastAsia="Times New Roman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A87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DCA82-AEA2-4311-92F7-B85BFDF9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avi, SH (med)</dc:creator>
  <cp:lastModifiedBy>sathiya vikram</cp:lastModifiedBy>
  <cp:revision>5</cp:revision>
  <dcterms:created xsi:type="dcterms:W3CDTF">2020-03-04T10:38:00Z</dcterms:created>
  <dcterms:modified xsi:type="dcterms:W3CDTF">2021-01-26T03:48:00Z</dcterms:modified>
</cp:coreProperties>
</file>